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AD46CD" w14:textId="028374D7" w:rsidR="00FB49D8" w:rsidRDefault="00FB49D8" w:rsidP="00F74B28">
      <w:pPr>
        <w:jc w:val="both"/>
        <w:rPr>
          <w:b/>
        </w:rPr>
      </w:pPr>
      <w:bookmarkStart w:id="0" w:name="_Hlk91543581"/>
      <w:r>
        <w:rPr>
          <w:b/>
        </w:rPr>
        <w:t>Supplemen</w:t>
      </w:r>
      <w:r w:rsidR="004A0790">
        <w:rPr>
          <w:b/>
        </w:rPr>
        <w:t>t</w:t>
      </w:r>
      <w:r w:rsidR="009B4EFA">
        <w:rPr>
          <w:b/>
        </w:rPr>
        <w:t>al</w:t>
      </w:r>
      <w:r>
        <w:rPr>
          <w:b/>
        </w:rPr>
        <w:t xml:space="preserve"> Material </w:t>
      </w:r>
    </w:p>
    <w:bookmarkEnd w:id="0"/>
    <w:p w14:paraId="0764B155" w14:textId="551602C7" w:rsidR="007815CB" w:rsidRPr="00543873" w:rsidRDefault="00543873" w:rsidP="00543873">
      <w:pPr>
        <w:rPr>
          <w:b/>
          <w:sz w:val="24"/>
          <w:szCs w:val="24"/>
        </w:rPr>
      </w:pPr>
      <w:r w:rsidRPr="00543873">
        <w:rPr>
          <w:b/>
          <w:sz w:val="24"/>
          <w:szCs w:val="24"/>
        </w:rPr>
        <w:t xml:space="preserve">Predictors for late genitourinary toxicity in men receiving radiotherapy for high-risk prostate cancer using planned and accumulated </w:t>
      </w:r>
      <w:proofErr w:type="gramStart"/>
      <w:r w:rsidRPr="00543873">
        <w:rPr>
          <w:b/>
          <w:sz w:val="24"/>
          <w:szCs w:val="24"/>
        </w:rPr>
        <w:t>dose</w:t>
      </w:r>
      <w:proofErr w:type="gramEnd"/>
    </w:p>
    <w:p w14:paraId="77EB6E9A" w14:textId="4F17C305" w:rsidR="00A94F5F" w:rsidRDefault="007B1D64">
      <w:r>
        <w:rPr>
          <w:noProof/>
        </w:rPr>
        <w:drawing>
          <wp:inline distT="0" distB="0" distL="0" distR="0" wp14:anchorId="5DA17945" wp14:editId="28B59F4A">
            <wp:extent cx="5731510" cy="131572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315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5A1781" w14:textId="59954A97" w:rsidR="0000628E" w:rsidRDefault="007B1D64" w:rsidP="006963B2">
      <w:pPr>
        <w:jc w:val="both"/>
      </w:pPr>
      <w:r w:rsidRPr="007B1D64">
        <w:rPr>
          <w:bCs/>
        </w:rPr>
        <w:t xml:space="preserve">Supplemental </w:t>
      </w:r>
      <w:r w:rsidRPr="0000628E">
        <w:rPr>
          <w:b/>
        </w:rPr>
        <w:t>Fig</w:t>
      </w:r>
      <w:r w:rsidR="00307FC8" w:rsidRPr="0000628E">
        <w:rPr>
          <w:b/>
        </w:rPr>
        <w:t>.</w:t>
      </w:r>
      <w:r w:rsidRPr="0000628E">
        <w:rPr>
          <w:b/>
        </w:rPr>
        <w:t xml:space="preserve"> </w:t>
      </w:r>
      <w:r w:rsidR="007815CB" w:rsidRPr="0000628E">
        <w:rPr>
          <w:b/>
        </w:rPr>
        <w:t>S</w:t>
      </w:r>
      <w:r w:rsidRPr="0000628E">
        <w:rPr>
          <w:b/>
        </w:rPr>
        <w:t>1</w:t>
      </w:r>
      <w:r w:rsidRPr="007B1D64">
        <w:rPr>
          <w:bCs/>
        </w:rPr>
        <w:t>.</w:t>
      </w:r>
      <w:r w:rsidRPr="007B1D64">
        <w:t xml:space="preserve"> The </w:t>
      </w:r>
      <w:r w:rsidR="006963B2">
        <w:t>region-of-interest (ROI)</w:t>
      </w:r>
      <w:r w:rsidRPr="007B1D64">
        <w:t xml:space="preserve"> expanded contours (pink), starting from the prostate surface (blue), are shown overlaid on the p</w:t>
      </w:r>
      <w:r w:rsidR="006963B2">
        <w:t xml:space="preserve">lanning </w:t>
      </w:r>
      <w:r w:rsidRPr="007B1D64">
        <w:t>CT.  The rectal (red) and bladder (green) ROIs at r = 30 mm from the prostate</w:t>
      </w:r>
      <w:r w:rsidR="006963B2">
        <w:t xml:space="preserve"> and </w:t>
      </w:r>
      <w:r w:rsidRPr="007B1D64">
        <w:t>are shown in the sagittal (A) and axial (B) planes. (C) All ROIs for which an intersection with each OAR existed are shown in the axial plane</w:t>
      </w:r>
      <w:r w:rsidR="003C690C">
        <w:t xml:space="preserve"> [1]</w:t>
      </w:r>
      <w:r w:rsidRPr="007B1D64">
        <w:t xml:space="preserve">. </w:t>
      </w:r>
    </w:p>
    <w:p w14:paraId="39333E1B" w14:textId="77777777" w:rsidR="003C690C" w:rsidRDefault="003C690C" w:rsidP="006963B2">
      <w:pPr>
        <w:jc w:val="both"/>
      </w:pPr>
    </w:p>
    <w:p w14:paraId="6F536C29" w14:textId="676F81F8" w:rsidR="00C8799B" w:rsidRDefault="00F74B28" w:rsidP="006963B2">
      <w:pPr>
        <w:jc w:val="both"/>
      </w:pPr>
      <w:r>
        <w:t xml:space="preserve">Supplemental </w:t>
      </w:r>
      <w:r w:rsidR="007815CB" w:rsidRPr="0000628E">
        <w:rPr>
          <w:b/>
          <w:bCs/>
        </w:rPr>
        <w:t>T</w:t>
      </w:r>
      <w:r w:rsidRPr="0000628E">
        <w:rPr>
          <w:b/>
          <w:bCs/>
        </w:rPr>
        <w:t xml:space="preserve">able </w:t>
      </w:r>
      <w:r w:rsidR="00D103BA" w:rsidRPr="0000628E">
        <w:rPr>
          <w:b/>
          <w:bCs/>
        </w:rPr>
        <w:t>S</w:t>
      </w:r>
      <w:r w:rsidR="004505F6" w:rsidRPr="0000628E">
        <w:rPr>
          <w:b/>
          <w:bCs/>
        </w:rPr>
        <w:t>1</w:t>
      </w:r>
      <w:r w:rsidR="004505F6" w:rsidRPr="00953899">
        <w:t xml:space="preserve">. </w:t>
      </w:r>
      <w:r w:rsidR="00A4031C">
        <w:t>U</w:t>
      </w:r>
      <w:r w:rsidR="004505F6" w:rsidRPr="00953899">
        <w:t xml:space="preserve">nivariate </w:t>
      </w:r>
      <w:r w:rsidR="00A4031C">
        <w:t xml:space="preserve">binary </w:t>
      </w:r>
      <w:r w:rsidR="004505F6" w:rsidRPr="00953899">
        <w:t>logistic regression was used to analyse individual predictors with the defined late G</w:t>
      </w:r>
      <w:r w:rsidR="00543873">
        <w:t>U</w:t>
      </w:r>
      <w:r w:rsidR="004505F6" w:rsidRPr="00953899">
        <w:t xml:space="preserve"> toxicity endpoints. A </w:t>
      </w:r>
      <w:r>
        <w:t>p-value</w:t>
      </w:r>
      <w:r w:rsidR="004505F6" w:rsidRPr="00953899">
        <w:t xml:space="preserve"> of </w:t>
      </w:r>
      <w:r w:rsidR="00F3783D">
        <w:t>&lt;</w:t>
      </w:r>
      <w:r w:rsidR="004505F6" w:rsidRPr="00953899">
        <w:t>0.</w:t>
      </w:r>
      <w:r w:rsidR="00B25DC0">
        <w:t>0</w:t>
      </w:r>
      <w:r w:rsidR="00C34DE4">
        <w:t>5</w:t>
      </w:r>
      <w:r w:rsidR="004505F6" w:rsidRPr="00953899">
        <w:t xml:space="preserve"> was considered statistically significan</w:t>
      </w:r>
      <w:r w:rsidR="00C34DE4">
        <w:t xml:space="preserve">t. </w:t>
      </w:r>
    </w:p>
    <w:tbl>
      <w:tblPr>
        <w:tblW w:w="10055" w:type="dxa"/>
        <w:tblLook w:val="04A0" w:firstRow="1" w:lastRow="0" w:firstColumn="1" w:lastColumn="0" w:noHBand="0" w:noVBand="1"/>
      </w:tblPr>
      <w:tblGrid>
        <w:gridCol w:w="2967"/>
        <w:gridCol w:w="851"/>
        <w:gridCol w:w="1559"/>
        <w:gridCol w:w="1134"/>
        <w:gridCol w:w="792"/>
        <w:gridCol w:w="1611"/>
        <w:gridCol w:w="1141"/>
      </w:tblGrid>
      <w:tr w:rsidR="004505F6" w:rsidRPr="00435458" w14:paraId="49AF2D11" w14:textId="77777777" w:rsidTr="0050677B">
        <w:trPr>
          <w:trHeight w:val="288"/>
        </w:trPr>
        <w:tc>
          <w:tcPr>
            <w:tcW w:w="296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13E65" w14:textId="77777777" w:rsidR="004505F6" w:rsidRPr="00435458" w:rsidRDefault="004505F6" w:rsidP="00593564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Univariate analysis </w:t>
            </w:r>
          </w:p>
        </w:tc>
        <w:tc>
          <w:tcPr>
            <w:tcW w:w="3544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C436E60" w14:textId="3A910DC1" w:rsidR="004505F6" w:rsidRPr="00435458" w:rsidRDefault="004505F6" w:rsidP="00593564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Grade </w:t>
            </w:r>
            <w:r w:rsidR="00926C9F" w:rsidRPr="0043545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≥</w:t>
            </w:r>
            <w:r w:rsidRPr="0043545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1 late G</w:t>
            </w:r>
            <w:r w:rsidR="00543873" w:rsidRPr="0043545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U</w:t>
            </w:r>
            <w:r w:rsidRPr="0043545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toxicity </w:t>
            </w:r>
          </w:p>
        </w:tc>
        <w:tc>
          <w:tcPr>
            <w:tcW w:w="354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1EE2FDE" w14:textId="722F2746" w:rsidR="004505F6" w:rsidRPr="00435458" w:rsidRDefault="004505F6" w:rsidP="00593564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Grade 2</w:t>
            </w:r>
            <w:r w:rsidR="00926C9F" w:rsidRPr="0043545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43545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late G</w:t>
            </w:r>
            <w:r w:rsidR="00543873" w:rsidRPr="0043545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U</w:t>
            </w:r>
            <w:r w:rsidRPr="0043545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toxicity </w:t>
            </w:r>
          </w:p>
        </w:tc>
      </w:tr>
      <w:tr w:rsidR="004505F6" w:rsidRPr="00435458" w14:paraId="64535E0D" w14:textId="77777777" w:rsidTr="0050677B">
        <w:trPr>
          <w:trHeight w:val="288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0C1B6" w14:textId="77777777" w:rsidR="004505F6" w:rsidRPr="00435458" w:rsidRDefault="004505F6" w:rsidP="00593564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AF44977" w14:textId="7BB5277E" w:rsidR="004505F6" w:rsidRPr="00435458" w:rsidRDefault="00A5678D" w:rsidP="00593564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Grade </w:t>
            </w:r>
            <w:r w:rsidR="004505F6"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1 (N=10</w:t>
            </w:r>
            <w:r w:rsidR="00543873"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</w:t>
            </w:r>
            <w:r w:rsidR="00926C9F"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; Grade</w:t>
            </w:r>
            <w:r w:rsidR="00926C9F"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≥</w:t>
            </w:r>
            <w:r w:rsidR="004505F6"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 (N=4</w:t>
            </w:r>
            <w:r w:rsidR="00543873"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  <w:r w:rsidR="004505F6"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8B35F15" w14:textId="05B0E420" w:rsidR="004505F6" w:rsidRPr="00435458" w:rsidRDefault="00A5678D" w:rsidP="00593564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Grade </w:t>
            </w:r>
            <w:r w:rsidR="004505F6"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&lt;</w:t>
            </w:r>
            <w:r w:rsidR="00926C9F"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 (</w:t>
            </w:r>
            <w:r w:rsidR="004505F6"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N=13</w:t>
            </w:r>
            <w:r w:rsidR="00117CDB"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</w:t>
            </w:r>
            <w:r w:rsidR="004505F6"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; Grade </w:t>
            </w:r>
            <w:r w:rsidR="004505F6"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≥2 (N=1</w:t>
            </w:r>
            <w:r w:rsidR="00117CDB"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  <w:r w:rsidR="004505F6"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4505F6" w:rsidRPr="00435458" w14:paraId="6EFFB375" w14:textId="77777777" w:rsidTr="0050677B">
        <w:trPr>
          <w:trHeight w:val="288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C061E" w14:textId="77777777" w:rsidR="004505F6" w:rsidRPr="00435458" w:rsidRDefault="004505F6" w:rsidP="00593564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Clinical covariates 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38E3C" w14:textId="77777777" w:rsidR="004505F6" w:rsidRPr="00435458" w:rsidRDefault="004505F6" w:rsidP="00593564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O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44579" w14:textId="77777777" w:rsidR="004505F6" w:rsidRPr="00435458" w:rsidRDefault="004505F6" w:rsidP="00593564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95% CI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AA1D34" w14:textId="77777777" w:rsidR="004505F6" w:rsidRPr="00435458" w:rsidRDefault="004505F6" w:rsidP="00593564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p-value 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F439C" w14:textId="77777777" w:rsidR="004505F6" w:rsidRPr="00435458" w:rsidRDefault="004505F6" w:rsidP="00593564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OR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18AD8" w14:textId="77777777" w:rsidR="004505F6" w:rsidRPr="00435458" w:rsidRDefault="004505F6" w:rsidP="00593564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95% CI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784BC6" w14:textId="77777777" w:rsidR="004505F6" w:rsidRPr="00435458" w:rsidRDefault="004505F6" w:rsidP="00593564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p-value </w:t>
            </w:r>
          </w:p>
        </w:tc>
      </w:tr>
      <w:tr w:rsidR="00AD1AB1" w:rsidRPr="00435458" w14:paraId="5AEBCFE9" w14:textId="77777777" w:rsidTr="00AD1AB1">
        <w:trPr>
          <w:trHeight w:val="288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4891C" w14:textId="3A8F35B4" w:rsidR="00AD1AB1" w:rsidRPr="00435458" w:rsidRDefault="00AD1AB1" w:rsidP="00AD1AB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ge, yrs</w:t>
            </w:r>
            <w:r w:rsidR="00FD5AE0"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. continuous 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5CEFE1" w14:textId="108BCA9C" w:rsidR="00AD1AB1" w:rsidRPr="00435458" w:rsidRDefault="00AD1AB1" w:rsidP="00AD1AB1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highlight w:val="darkGray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6B7C7B" w14:textId="5DE87D30" w:rsidR="00AD1AB1" w:rsidRPr="00435458" w:rsidRDefault="00AD1AB1" w:rsidP="00AD1AB1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highlight w:val="darkGray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21 - 1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D934A56" w14:textId="3B179552" w:rsidR="00AD1AB1" w:rsidRPr="00435458" w:rsidRDefault="00AD1AB1" w:rsidP="00AD1AB1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highlight w:val="darkGray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4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977BF0" w14:textId="12C8406F" w:rsidR="00AD1AB1" w:rsidRPr="00435458" w:rsidRDefault="00AD1AB1" w:rsidP="00AD1AB1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7A96F4" w14:textId="275CAD67" w:rsidR="00AD1AB1" w:rsidRPr="00435458" w:rsidRDefault="00AD1AB1" w:rsidP="00AD1AB1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0 - 1.0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5FDF6A4" w14:textId="29752269" w:rsidR="00AD1AB1" w:rsidRPr="00435458" w:rsidRDefault="00AD1AB1" w:rsidP="00AD1AB1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4</w:t>
            </w:r>
          </w:p>
        </w:tc>
      </w:tr>
      <w:tr w:rsidR="00AD1AB1" w:rsidRPr="00435458" w14:paraId="1496AE6B" w14:textId="77777777" w:rsidTr="00AD1AB1">
        <w:trPr>
          <w:trHeight w:val="288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D70F6A" w14:textId="7D3454A5" w:rsidR="00AD1AB1" w:rsidRPr="00435458" w:rsidRDefault="00AD1AB1" w:rsidP="00AD1AB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BMI</w:t>
            </w:r>
            <w:r w:rsidR="00ED7F3A"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, continuous 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770BAE" w14:textId="0DB5CF65" w:rsidR="00AD1AB1" w:rsidRPr="00435458" w:rsidRDefault="00AD1AB1" w:rsidP="00AD1AB1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highlight w:val="darkGray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07F890" w14:textId="12E2007B" w:rsidR="00AD1AB1" w:rsidRPr="00435458" w:rsidRDefault="00AD1AB1" w:rsidP="00AD1AB1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highlight w:val="darkGray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2 - 1.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2D78ACC" w14:textId="0339174C" w:rsidR="00AD1AB1" w:rsidRPr="00435458" w:rsidRDefault="00AD1AB1" w:rsidP="00AD1AB1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highlight w:val="darkGray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7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F48FD3" w14:textId="403F8352" w:rsidR="00AD1AB1" w:rsidRPr="00435458" w:rsidRDefault="00AD1AB1" w:rsidP="00AD1AB1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6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3E51B8" w14:textId="5F9DA9EB" w:rsidR="00AD1AB1" w:rsidRPr="00435458" w:rsidRDefault="00AD1AB1" w:rsidP="00AD1AB1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70 - 1.0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7D1BEF0" w14:textId="3E8C9801" w:rsidR="00AD1AB1" w:rsidRPr="00435458" w:rsidRDefault="00AD1AB1" w:rsidP="00AD1AB1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18</w:t>
            </w:r>
          </w:p>
        </w:tc>
      </w:tr>
      <w:tr w:rsidR="00ED7F3A" w:rsidRPr="00435458" w14:paraId="143F4FDE" w14:textId="77777777" w:rsidTr="00AD1AB1">
        <w:trPr>
          <w:trHeight w:val="288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D89F4F" w14:textId="5AD5ACC9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GS; ≤7 vs &gt; 7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645830" w14:textId="3FF8D38A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highlight w:val="darkGray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981602" w14:textId="4AD9C047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highlight w:val="darkGray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53 - 2.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1912C36" w14:textId="358BF1B1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highlight w:val="darkGray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7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59D328" w14:textId="7811D66A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9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068091" w14:textId="59CF50D3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29 - 4.0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27F2F1D" w14:textId="58799E16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0</w:t>
            </w:r>
          </w:p>
        </w:tc>
      </w:tr>
      <w:tr w:rsidR="00AD1AB1" w:rsidRPr="00435458" w14:paraId="06C26D6B" w14:textId="77777777" w:rsidTr="00AD1AB1">
        <w:trPr>
          <w:trHeight w:val="288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89B218" w14:textId="525287E4" w:rsidR="00AD1AB1" w:rsidRPr="00435458" w:rsidRDefault="00AD1AB1" w:rsidP="00AD1AB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T-stage; ≤</w:t>
            </w:r>
            <w:r w:rsidR="00ED7F3A"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2b vs &gt; 2b 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82416C" w14:textId="4E73601D" w:rsidR="00AD1AB1" w:rsidRPr="00435458" w:rsidRDefault="00AD1AB1" w:rsidP="00AD1AB1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highlight w:val="darkGray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14AC12" w14:textId="3B3B2482" w:rsidR="00AD1AB1" w:rsidRPr="00435458" w:rsidRDefault="00AD1AB1" w:rsidP="00AD1AB1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highlight w:val="darkGray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53 - 2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E19EE3A" w14:textId="66F45F3F" w:rsidR="00AD1AB1" w:rsidRPr="00435458" w:rsidRDefault="00AD1AB1" w:rsidP="00AD1AB1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highlight w:val="darkGray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D5100B" w14:textId="47F6F3CA" w:rsidR="00AD1AB1" w:rsidRPr="00435458" w:rsidRDefault="00AD1AB1" w:rsidP="00AD1AB1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24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D57932" w14:textId="67F3688B" w:rsidR="00AD1AB1" w:rsidRPr="00435458" w:rsidRDefault="00AD1AB1" w:rsidP="00AD1AB1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36 - 4.2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B974F1A" w14:textId="7FFE865E" w:rsidR="00AD1AB1" w:rsidRPr="00435458" w:rsidRDefault="00AD1AB1" w:rsidP="00AD1AB1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74</w:t>
            </w:r>
          </w:p>
        </w:tc>
      </w:tr>
      <w:tr w:rsidR="00AD1AB1" w:rsidRPr="00435458" w14:paraId="3F9746D5" w14:textId="77777777" w:rsidTr="00AD1AB1">
        <w:trPr>
          <w:trHeight w:val="288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07757C" w14:textId="1990B220" w:rsidR="00AD1AB1" w:rsidRPr="00435458" w:rsidRDefault="00AD1AB1" w:rsidP="00AD1AB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Baseline PSA</w:t>
            </w:r>
            <w:r w:rsidR="00ED7F3A"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, continuous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32E10D" w14:textId="6275B73D" w:rsidR="00AD1AB1" w:rsidRPr="00435458" w:rsidRDefault="00AD1AB1" w:rsidP="00AD1AB1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highlight w:val="darkGray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F082BE" w14:textId="590378FF" w:rsidR="00AD1AB1" w:rsidRPr="00435458" w:rsidRDefault="00AD1AB1" w:rsidP="00AD1AB1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highlight w:val="darkGray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0 - 1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0D496C1" w14:textId="7545C6AB" w:rsidR="00AD1AB1" w:rsidRPr="00435458" w:rsidRDefault="00AD1AB1" w:rsidP="00AD1AB1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highlight w:val="darkGray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1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A83AE3" w14:textId="10E38DE1" w:rsidR="00AD1AB1" w:rsidRPr="00435458" w:rsidRDefault="00AD1AB1" w:rsidP="00AD1AB1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E7E8F5" w14:textId="04C698AE" w:rsidR="00AD1AB1" w:rsidRPr="00435458" w:rsidRDefault="00AD1AB1" w:rsidP="00AD1AB1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9 - 1.0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1E0FEAE" w14:textId="51DBF791" w:rsidR="00AD1AB1" w:rsidRPr="00435458" w:rsidRDefault="00AD1AB1" w:rsidP="00AD1AB1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0</w:t>
            </w:r>
          </w:p>
        </w:tc>
      </w:tr>
      <w:tr w:rsidR="00AD1AB1" w:rsidRPr="00435458" w14:paraId="02ACD455" w14:textId="77777777" w:rsidTr="00AD1AB1">
        <w:trPr>
          <w:trHeight w:val="288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F5240D" w14:textId="5F19FBBD" w:rsidR="00AD1AB1" w:rsidRPr="00435458" w:rsidRDefault="00AD1AB1" w:rsidP="00AD1AB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Anti-hypertensive; </w:t>
            </w:r>
            <w:r w:rsidR="00557110"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no</w:t>
            </w: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vs </w:t>
            </w:r>
            <w:r w:rsidR="00557110"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74D014" w14:textId="2B29BAEE" w:rsidR="00AD1AB1" w:rsidRPr="00435458" w:rsidRDefault="00AD1AB1" w:rsidP="00AD1AB1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highlight w:val="darkGray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5F6271" w14:textId="7AF50D61" w:rsidR="00AD1AB1" w:rsidRPr="00435458" w:rsidRDefault="00AD1AB1" w:rsidP="00AD1AB1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highlight w:val="darkGray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47 - 1.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2502DFE" w14:textId="260F4909" w:rsidR="00AD1AB1" w:rsidRPr="00435458" w:rsidRDefault="00AD1AB1" w:rsidP="00AD1AB1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highlight w:val="darkGray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0131CF" w14:textId="3371AF6B" w:rsidR="00AD1AB1" w:rsidRPr="00435458" w:rsidRDefault="00AD1AB1" w:rsidP="00AD1AB1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5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E07F14" w14:textId="2B636AD9" w:rsidR="00AD1AB1" w:rsidRPr="00435458" w:rsidRDefault="00AD1AB1" w:rsidP="00AD1AB1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25 - 2.9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8781AE7" w14:textId="2006CB8B" w:rsidR="00AD1AB1" w:rsidRPr="00435458" w:rsidRDefault="00AD1AB1" w:rsidP="00AD1AB1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79</w:t>
            </w:r>
          </w:p>
        </w:tc>
      </w:tr>
      <w:tr w:rsidR="00AD1AB1" w:rsidRPr="00435458" w14:paraId="5F50F987" w14:textId="77777777" w:rsidTr="00AD1AB1">
        <w:trPr>
          <w:trHeight w:val="288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5A6E23" w14:textId="1146198C" w:rsidR="00AD1AB1" w:rsidRPr="00435458" w:rsidRDefault="00AD1AB1" w:rsidP="00AD1AB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Diabetes Mellitus; </w:t>
            </w:r>
            <w:r w:rsidR="00557110"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no</w:t>
            </w: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vs </w:t>
            </w:r>
            <w:r w:rsidR="00557110"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yes</w:t>
            </w: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400378" w14:textId="683DEABC" w:rsidR="00AD1AB1" w:rsidRPr="00435458" w:rsidRDefault="00AD1AB1" w:rsidP="00AD1AB1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highlight w:val="darkGray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D1D968" w14:textId="2A632343" w:rsidR="00AD1AB1" w:rsidRPr="00435458" w:rsidRDefault="00AD1AB1" w:rsidP="00AD1AB1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highlight w:val="darkGray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33 - 1.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68E10D8" w14:textId="384C8992" w:rsidR="00AD1AB1" w:rsidRPr="00435458" w:rsidRDefault="00AD1AB1" w:rsidP="00AD1AB1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highlight w:val="darkGray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6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2912CC" w14:textId="6B4683C6" w:rsidR="00AD1AB1" w:rsidRPr="00435458" w:rsidRDefault="00AD1AB1" w:rsidP="00AD1AB1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C2FE43" w14:textId="0B3A25B0" w:rsidR="00AD1AB1" w:rsidRPr="00435458" w:rsidRDefault="00AD1AB1" w:rsidP="00AD1AB1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16 - 3.7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8A14E97" w14:textId="50C493FF" w:rsidR="00AD1AB1" w:rsidRPr="00435458" w:rsidRDefault="00AD1AB1" w:rsidP="00AD1AB1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75</w:t>
            </w:r>
          </w:p>
        </w:tc>
      </w:tr>
      <w:tr w:rsidR="00AD1AB1" w:rsidRPr="00435458" w14:paraId="7E32C47B" w14:textId="77777777" w:rsidTr="00AD1AB1">
        <w:trPr>
          <w:trHeight w:val="288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6255E3" w14:textId="7D14C735" w:rsidR="00AD1AB1" w:rsidRPr="00435458" w:rsidRDefault="00AD1AB1" w:rsidP="00AD1AB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Statins; </w:t>
            </w:r>
            <w:r w:rsidR="00557110"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no</w:t>
            </w: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vs </w:t>
            </w:r>
            <w:r w:rsidR="00557110"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85B664" w14:textId="4CA07176" w:rsidR="00AD1AB1" w:rsidRPr="00435458" w:rsidRDefault="00AD1AB1" w:rsidP="00AD1AB1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highlight w:val="darkGray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B2D465" w14:textId="422DACEF" w:rsidR="00AD1AB1" w:rsidRPr="00435458" w:rsidRDefault="00AD1AB1" w:rsidP="00AD1AB1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highlight w:val="darkGray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53 - 2.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08B1E21" w14:textId="6D502A55" w:rsidR="00AD1AB1" w:rsidRPr="00435458" w:rsidRDefault="00AD1AB1" w:rsidP="00AD1AB1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highlight w:val="darkGray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7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0F9FFE" w14:textId="3774F318" w:rsidR="00AD1AB1" w:rsidRPr="00435458" w:rsidRDefault="00AD1AB1" w:rsidP="00AD1AB1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63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79C278" w14:textId="1C9EAF12" w:rsidR="00AD1AB1" w:rsidRPr="00435458" w:rsidRDefault="00AD1AB1" w:rsidP="00AD1AB1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47 - 5.6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8263E59" w14:textId="0EAF06BB" w:rsidR="00AD1AB1" w:rsidRPr="00435458" w:rsidRDefault="00AD1AB1" w:rsidP="00AD1AB1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44</w:t>
            </w:r>
          </w:p>
        </w:tc>
      </w:tr>
      <w:tr w:rsidR="00AD1AB1" w:rsidRPr="00435458" w14:paraId="1E01566F" w14:textId="77777777" w:rsidTr="00AD1AB1">
        <w:trPr>
          <w:trHeight w:val="288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A88EF4" w14:textId="402C798E" w:rsidR="00AD1AB1" w:rsidRPr="00435458" w:rsidRDefault="00AD1AB1" w:rsidP="00AD1AB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TURP; </w:t>
            </w:r>
            <w:r w:rsidR="00FD5AE0"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no</w:t>
            </w: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vs </w:t>
            </w:r>
            <w:r w:rsidR="00FD5AE0"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1129C" w14:textId="40C3B9E3" w:rsidR="00AD1AB1" w:rsidRPr="00435458" w:rsidRDefault="00AD1AB1" w:rsidP="00AD1AB1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highlight w:val="darkGray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B3E123" w14:textId="2FBF0119" w:rsidR="00AD1AB1" w:rsidRPr="00435458" w:rsidRDefault="00AD1AB1" w:rsidP="00AD1AB1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highlight w:val="darkGray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20 - 2.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AD0B5DB" w14:textId="4D99E86F" w:rsidR="00AD1AB1" w:rsidRPr="00435458" w:rsidRDefault="00AD1AB1" w:rsidP="00AD1AB1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highlight w:val="darkGray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7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DD90F6" w14:textId="2476C7B0" w:rsidR="00AD1AB1" w:rsidRPr="00435458" w:rsidRDefault="00AD1AB1" w:rsidP="00AD1AB1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5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0F17B1" w14:textId="7BD76AD9" w:rsidR="00AD1AB1" w:rsidRPr="00435458" w:rsidRDefault="00AD1AB1" w:rsidP="00AD1AB1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12 - 8.9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C0CB179" w14:textId="122B04B7" w:rsidR="00AD1AB1" w:rsidRPr="00435458" w:rsidRDefault="00AD1AB1" w:rsidP="00AD1AB1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6</w:t>
            </w:r>
          </w:p>
        </w:tc>
      </w:tr>
      <w:tr w:rsidR="00AD1AB1" w:rsidRPr="00435458" w14:paraId="373D0BED" w14:textId="77777777" w:rsidTr="00AD1AB1">
        <w:trPr>
          <w:trHeight w:val="288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5DB43F" w14:textId="3E29889C" w:rsidR="00AD1AB1" w:rsidRPr="00435458" w:rsidRDefault="00AD1AB1" w:rsidP="00AD1AB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DT ≤ 6 months vs &gt; 6 months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D89926" w14:textId="176099F4" w:rsidR="00AD1AB1" w:rsidRPr="00435458" w:rsidRDefault="00AD1AB1" w:rsidP="00AD1AB1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highlight w:val="darkGray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780C7D" w14:textId="6FFEE554" w:rsidR="00AD1AB1" w:rsidRPr="00435458" w:rsidRDefault="00AD1AB1" w:rsidP="00AD1AB1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highlight w:val="darkGray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6 - 1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983EE66" w14:textId="20B0B07E" w:rsidR="00AD1AB1" w:rsidRPr="00435458" w:rsidRDefault="00AD1AB1" w:rsidP="00AD1AB1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highlight w:val="darkGray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7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5DBAD6" w14:textId="356F97AF" w:rsidR="00AD1AB1" w:rsidRPr="00435458" w:rsidRDefault="00AD1AB1" w:rsidP="00AD1AB1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D58048" w14:textId="151ADA1C" w:rsidR="00AD1AB1" w:rsidRPr="00435458" w:rsidRDefault="00AD1AB1" w:rsidP="00AD1AB1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4 - 1.1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4A70A26" w14:textId="422E2D3A" w:rsidR="00AD1AB1" w:rsidRPr="00435458" w:rsidRDefault="00AD1AB1" w:rsidP="00AD1AB1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69</w:t>
            </w:r>
          </w:p>
        </w:tc>
      </w:tr>
      <w:tr w:rsidR="00ED7F3A" w:rsidRPr="00435458" w14:paraId="78B065C5" w14:textId="77777777" w:rsidTr="00AD1AB1">
        <w:trPr>
          <w:trHeight w:val="288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2933A8" w14:textId="7983FB36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RT prescription ≤ 74 Gy vs &gt; 74 Gy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AF8F12" w14:textId="74C9FC98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highlight w:val="darkGray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10739D" w14:textId="03EC5273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highlight w:val="darkGray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56 - 2.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F303237" w14:textId="1C23C9BD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highlight w:val="darkGray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7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033C47" w14:textId="23FF27D6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80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2C3087" w14:textId="0EA7FDDC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22 - 2.8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44EA8D9" w14:textId="5DC28E7A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73</w:t>
            </w:r>
          </w:p>
        </w:tc>
      </w:tr>
      <w:tr w:rsidR="00F5183F" w:rsidRPr="00435458" w14:paraId="0D2B576E" w14:textId="77777777" w:rsidTr="00E64301">
        <w:trPr>
          <w:trHeight w:val="288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4DA0E5" w14:textId="3B7B3B79" w:rsidR="00F5183F" w:rsidRPr="00435458" w:rsidRDefault="00F5183F" w:rsidP="00ED7F3A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Organ volumes (cc)</w:t>
            </w:r>
          </w:p>
        </w:tc>
        <w:tc>
          <w:tcPr>
            <w:tcW w:w="7088" w:type="dxa"/>
            <w:gridSpan w:val="6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E6B8071" w14:textId="77777777" w:rsidR="00F5183F" w:rsidRPr="00435458" w:rsidRDefault="00F5183F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ED7F3A" w:rsidRPr="00435458" w14:paraId="401E6A99" w14:textId="77777777" w:rsidTr="00AD1AB1">
        <w:trPr>
          <w:trHeight w:val="288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6E20BF" w14:textId="15D337E5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Prostate, continuous  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EAFFFA" w14:textId="69A79918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highlight w:val="darkGray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6AE354" w14:textId="5DA91EA2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highlight w:val="darkGray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6 - 1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59FC842" w14:textId="3C0922CA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highlight w:val="darkGray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0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D27566" w14:textId="4588757A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87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EEB9B3" w14:textId="1F0F97D9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79 - 0.9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A56D462" w14:textId="34412118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0.01</w:t>
            </w:r>
          </w:p>
        </w:tc>
      </w:tr>
      <w:tr w:rsidR="00ED7F3A" w:rsidRPr="00435458" w14:paraId="2324A881" w14:textId="77777777" w:rsidTr="00AD1AB1">
        <w:trPr>
          <w:trHeight w:val="288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EC55DB" w14:textId="3CD7727B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Bladder, continuous  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A6B071" w14:textId="419F7793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highlight w:val="darkGray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CB9885" w14:textId="1DBB24C9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highlight w:val="darkGray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1.00 - 1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8A70C5F" w14:textId="2F7EF974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highlight w:val="darkGray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0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925B1F" w14:textId="3534A717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BEA075" w14:textId="3FFAEFED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9 - 1.0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41E8D70" w14:textId="18D33762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53</w:t>
            </w:r>
          </w:p>
        </w:tc>
      </w:tr>
      <w:tr w:rsidR="00F5183F" w:rsidRPr="00435458" w14:paraId="64D0B96F" w14:textId="77777777" w:rsidTr="001D183B">
        <w:trPr>
          <w:trHeight w:val="288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94C7D4" w14:textId="5E585E89" w:rsidR="00F5183F" w:rsidRPr="00435458" w:rsidRDefault="00F5183F" w:rsidP="00ED7F3A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Acute toxicity </w:t>
            </w:r>
          </w:p>
        </w:tc>
        <w:tc>
          <w:tcPr>
            <w:tcW w:w="7088" w:type="dxa"/>
            <w:gridSpan w:val="6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41F6E21" w14:textId="77777777" w:rsidR="00F5183F" w:rsidRPr="00435458" w:rsidRDefault="00F5183F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ED7F3A" w:rsidRPr="00435458" w14:paraId="7CAD7D97" w14:textId="77777777" w:rsidTr="00AD1AB1">
        <w:trPr>
          <w:trHeight w:val="288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3292D8" w14:textId="718C07E7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Grade ≥ 1; no vs yes 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3828D6" w14:textId="7BEA65F9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highlight w:val="darkGray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4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834E59" w14:textId="6A570CD2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highlight w:val="darkGray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20 - 1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F614D13" w14:textId="2893CECC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highlight w:val="darkGray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0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D6BA34" w14:textId="49714146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44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B230BC" w14:textId="18E1FA1E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12 - 1.6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9047FF4" w14:textId="304502A7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22</w:t>
            </w:r>
          </w:p>
        </w:tc>
      </w:tr>
      <w:tr w:rsidR="00ED7F3A" w:rsidRPr="00435458" w14:paraId="00939C00" w14:textId="77777777" w:rsidTr="00AD1AB1">
        <w:trPr>
          <w:trHeight w:val="288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EF0165" w14:textId="241829F2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Grade ≥2; no vs yes 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1563F3" w14:textId="62838B85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highlight w:val="darkGray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A8161A" w14:textId="6B8C58C3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highlight w:val="darkGray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35 - 1.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064BF76" w14:textId="02361CD1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highlight w:val="darkGray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6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11C771" w14:textId="70FC27A8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66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1D0F05" w14:textId="148A5EE8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14 - 3.2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AD60BE7" w14:textId="1B67B30A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61</w:t>
            </w:r>
          </w:p>
        </w:tc>
      </w:tr>
      <w:tr w:rsidR="00F5183F" w:rsidRPr="00435458" w14:paraId="5BC5BFEE" w14:textId="77777777" w:rsidTr="00F5183F">
        <w:trPr>
          <w:trHeight w:val="75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14A27" w14:textId="24C2FE97" w:rsidR="00F5183F" w:rsidRPr="00435458" w:rsidRDefault="00F5183F" w:rsidP="00ED7F3A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Do</w:t>
            </w:r>
            <w:r w:rsidR="00AC279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se-volume (DV)</w:t>
            </w:r>
            <w:r w:rsidRPr="0043545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covariates for D</w:t>
            </w:r>
            <w:r w:rsidRPr="0043545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  <w:t>A</w:t>
            </w:r>
          </w:p>
        </w:tc>
        <w:tc>
          <w:tcPr>
            <w:tcW w:w="7088" w:type="dxa"/>
            <w:gridSpan w:val="6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91AFF6D" w14:textId="3302ABBA" w:rsidR="00F5183F" w:rsidRPr="00435458" w:rsidRDefault="00F5183F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ED7F3A" w:rsidRPr="00435458" w14:paraId="1048A49C" w14:textId="77777777" w:rsidTr="00AD1AB1">
        <w:trPr>
          <w:trHeight w:val="288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664BF0" w14:textId="69325A14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D</w:t>
            </w:r>
            <w:r w:rsidRPr="00435458">
              <w:rPr>
                <w:rFonts w:eastAsia="Times New Roman" w:cstheme="minorHAnsi"/>
                <w:sz w:val="20"/>
                <w:szCs w:val="20"/>
                <w:vertAlign w:val="subscript"/>
                <w:lang w:val="en-US"/>
              </w:rPr>
              <w:t>mean</w:t>
            </w: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(Gy</w:t>
            </w:r>
            <w:r w:rsidR="00435458">
              <w:rPr>
                <w:rFonts w:eastAsia="Times New Roman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7C0A41" w14:textId="60E02743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highlight w:val="darkGray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A2582C" w14:textId="124F1BEB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highlight w:val="darkGray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4 - 1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B1D73DE" w14:textId="7FEED365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highlight w:val="darkGray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F2C412" w14:textId="0830BF68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58B7C3" w14:textId="512BBA0B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87 - 1.0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D8E89C8" w14:textId="158D19DB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38</w:t>
            </w:r>
          </w:p>
        </w:tc>
      </w:tr>
      <w:tr w:rsidR="00ED7F3A" w:rsidRPr="00435458" w14:paraId="46217307" w14:textId="77777777" w:rsidTr="00AD1AB1">
        <w:trPr>
          <w:trHeight w:val="288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CE20F6" w14:textId="15016C8A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D</w:t>
            </w:r>
            <w:r w:rsidRPr="006B7E70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0.03cc 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D34320" w14:textId="7BDACE32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highlight w:val="darkGray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C30096" w14:textId="14254A7B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highlight w:val="darkGray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87 - 1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8FA4BCA" w14:textId="75A6FCF7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sz w:val="20"/>
                <w:szCs w:val="20"/>
                <w:highlight w:val="darkGray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6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3A614B" w14:textId="224376FC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B35D14" w14:textId="113860B7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70 - 1.3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B069224" w14:textId="3AE304AD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75</w:t>
            </w:r>
          </w:p>
        </w:tc>
      </w:tr>
      <w:tr w:rsidR="00ED7F3A" w:rsidRPr="00435458" w14:paraId="583CF06B" w14:textId="77777777" w:rsidTr="00AD1AB1">
        <w:trPr>
          <w:trHeight w:val="288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BBA93C" w14:textId="0C589AC2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V</w:t>
            </w:r>
            <w:r w:rsidRPr="006B7E70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30 Gy 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582389" w14:textId="0D26745A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581636" w14:textId="174A602A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7 - 1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C58EE7C" w14:textId="1B57D8F7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6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C1CEDC" w14:textId="142B4DEE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299029" w14:textId="5C5960E7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5 - 1.0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D8C3E41" w14:textId="6BE755A8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47</w:t>
            </w:r>
          </w:p>
        </w:tc>
      </w:tr>
      <w:tr w:rsidR="00ED7F3A" w:rsidRPr="00435458" w14:paraId="357780FF" w14:textId="77777777" w:rsidTr="00AD1AB1">
        <w:trPr>
          <w:trHeight w:val="288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F42597" w14:textId="2D6BE27D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V</w:t>
            </w:r>
            <w:r w:rsidRPr="006B7E70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35 Gy 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53004C" w14:textId="0E4D1969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3F59C5" w14:textId="3ED47C74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8 - 1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963C590" w14:textId="78B74787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7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9F0DD7" w14:textId="2A3FFAA2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E2B392" w14:textId="737EE49A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5 - 1.0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F0F9FF0" w14:textId="6614DA49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47</w:t>
            </w:r>
          </w:p>
        </w:tc>
      </w:tr>
      <w:tr w:rsidR="00ED7F3A" w:rsidRPr="00435458" w14:paraId="1667C42E" w14:textId="77777777" w:rsidTr="00AD1AB1">
        <w:trPr>
          <w:trHeight w:val="288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9C8310" w14:textId="0F1FEB42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lastRenderedPageBreak/>
              <w:t>V</w:t>
            </w:r>
            <w:r w:rsidRPr="006B7E70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40 Gy 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5CE124" w14:textId="2D201AAE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36043C" w14:textId="43AC529D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8 - 1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C4D49AF" w14:textId="44EA1CDD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10C140" w14:textId="64621D3B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D285B2" w14:textId="23083D32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5 - 1.0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C5FE883" w14:textId="0E207C10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44</w:t>
            </w:r>
          </w:p>
        </w:tc>
      </w:tr>
      <w:tr w:rsidR="00ED7F3A" w:rsidRPr="00435458" w14:paraId="49107695" w14:textId="77777777" w:rsidTr="00AD1AB1">
        <w:trPr>
          <w:trHeight w:val="288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DDE357" w14:textId="140BFDA4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V</w:t>
            </w:r>
            <w:r w:rsidRPr="006B7E70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45 Gy 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675726" w14:textId="432F46E0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871EC7" w14:textId="07BEDB3E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8 - 1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1B48731" w14:textId="3FED8129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8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B346E7" w14:textId="1580DF1C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B3FF89" w14:textId="0BFBE727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5 - 1.0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95EE8A8" w14:textId="59DF7C90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43</w:t>
            </w:r>
          </w:p>
        </w:tc>
      </w:tr>
      <w:tr w:rsidR="00ED7F3A" w:rsidRPr="00435458" w14:paraId="43278427" w14:textId="77777777" w:rsidTr="00AD1AB1">
        <w:trPr>
          <w:trHeight w:val="288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C2F471" w14:textId="5BA98B7F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V</w:t>
            </w:r>
            <w:r w:rsidRPr="006B7E70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50 Gy 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287955" w14:textId="26B632CA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C36308" w14:textId="36C734D8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8 - 1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ABB09BD" w14:textId="1343048F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7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717DB6" w14:textId="0D129D5F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F09818" w14:textId="1E2BFA90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5 - 1.0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907968D" w14:textId="183830DE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44</w:t>
            </w:r>
          </w:p>
        </w:tc>
      </w:tr>
      <w:tr w:rsidR="00ED7F3A" w:rsidRPr="00435458" w14:paraId="179491C5" w14:textId="77777777" w:rsidTr="00AD1AB1">
        <w:trPr>
          <w:trHeight w:val="288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059958" w14:textId="60FE5B9C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V</w:t>
            </w:r>
            <w:r w:rsidRPr="006B7E70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55 Gy 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D8A242" w14:textId="215854CD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D576EB" w14:textId="54BA0AFF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8 - 1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440175F" w14:textId="0044C044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7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CD770C" w14:textId="6890AC32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5CD18A" w14:textId="112ADC8D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4 - 1.0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5DF6E3A" w14:textId="345BBBAE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48</w:t>
            </w:r>
          </w:p>
        </w:tc>
      </w:tr>
      <w:tr w:rsidR="00ED7F3A" w:rsidRPr="00435458" w14:paraId="00DB678D" w14:textId="77777777" w:rsidTr="00AD1AB1">
        <w:trPr>
          <w:trHeight w:val="288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A8FF38" w14:textId="190D514E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V</w:t>
            </w:r>
            <w:r w:rsidRPr="006B7E70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60 Gy 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53DA37" w14:textId="174249BF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E745C6" w14:textId="6513D982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8 - 1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D6C95F1" w14:textId="458C481D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8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C136AA" w14:textId="31B74BFD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5AD1C0" w14:textId="5FEAFF60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4 - 1.0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B2DA337" w14:textId="5553F73E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47</w:t>
            </w:r>
          </w:p>
        </w:tc>
      </w:tr>
      <w:tr w:rsidR="00ED7F3A" w:rsidRPr="00435458" w14:paraId="1BC619A6" w14:textId="77777777" w:rsidTr="00AD1AB1">
        <w:trPr>
          <w:trHeight w:val="288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203548" w14:textId="2EF4EAD0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V</w:t>
            </w:r>
            <w:r w:rsidRPr="006B7E70">
              <w:rPr>
                <w:rFonts w:eastAsia="Times New Roman" w:cstheme="minorHAnsi"/>
                <w:sz w:val="16"/>
                <w:szCs w:val="16"/>
                <w:lang w:val="en-US"/>
              </w:rPr>
              <w:t>65 Gy</w:t>
            </w:r>
            <w:r w:rsidRPr="006B7E70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A8F9AC" w14:textId="7FC03039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7F443B" w14:textId="0B06F1D9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8 - 1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06951F2" w14:textId="2478BE1E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8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796178" w14:textId="472245C9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9D070B" w14:textId="08DC1567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2 - 1.0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D2411A7" w14:textId="7E2DBAAD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43</w:t>
            </w:r>
          </w:p>
        </w:tc>
      </w:tr>
      <w:tr w:rsidR="00ED7F3A" w:rsidRPr="00435458" w14:paraId="270A0B5B" w14:textId="77777777" w:rsidTr="00AD1AB1">
        <w:trPr>
          <w:trHeight w:val="288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D2B106" w14:textId="04E1005D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V</w:t>
            </w:r>
            <w:r w:rsidRPr="006B7E70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70 Gy 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DE041A" w14:textId="56698C32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5039E0" w14:textId="2A344E01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8 - 1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2C93DCF" w14:textId="33A14F29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551C92" w14:textId="4E66A6B8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35D5DF" w14:textId="5316BDFB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0 - 1.0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D5A94C4" w14:textId="2A83178F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38</w:t>
            </w:r>
          </w:p>
        </w:tc>
      </w:tr>
      <w:tr w:rsidR="00ED7F3A" w:rsidRPr="00435458" w14:paraId="6A8F4421" w14:textId="77777777" w:rsidTr="00AD1AB1">
        <w:trPr>
          <w:trHeight w:val="288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6267F7" w14:textId="46D7983F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V</w:t>
            </w:r>
            <w:r w:rsidRPr="006B7E70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75 Gy 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3B5AA1" w14:textId="5AD261F0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109B8A" w14:textId="540424CE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8 - 1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52C0129" w14:textId="3E04E3E7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7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353778" w14:textId="5CA7F26D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4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9DCB90" w14:textId="320C33D0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84 - 1.0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8972C67" w14:textId="192C81D7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32</w:t>
            </w:r>
          </w:p>
        </w:tc>
      </w:tr>
      <w:tr w:rsidR="00F5183F" w:rsidRPr="00435458" w14:paraId="72439F1E" w14:textId="77777777" w:rsidTr="0086051E">
        <w:trPr>
          <w:trHeight w:val="288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78799" w14:textId="0E4B6F37" w:rsidR="00F5183F" w:rsidRPr="00435458" w:rsidRDefault="00F5183F" w:rsidP="00ED7F3A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DB-ROI for D</w:t>
            </w:r>
            <w:r w:rsidRPr="00435458">
              <w:rPr>
                <w:rFonts w:eastAsia="Times New Roman" w:cstheme="minorHAnsi"/>
                <w:b/>
                <w:bCs/>
                <w:sz w:val="20"/>
                <w:szCs w:val="20"/>
                <w:vertAlign w:val="subscript"/>
                <w:lang w:val="en-US"/>
              </w:rPr>
              <w:t xml:space="preserve">A </w:t>
            </w:r>
            <w:r w:rsidRPr="00435458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(Gy)</w:t>
            </w:r>
            <w:r w:rsidRPr="00435458">
              <w:rPr>
                <w:rFonts w:eastAsia="Times New Roman" w:cstheme="minorHAnsi"/>
                <w:b/>
                <w:bCs/>
                <w:sz w:val="20"/>
                <w:szCs w:val="20"/>
                <w:vertAlign w:val="subscript"/>
                <w:lang w:val="en-US"/>
              </w:rPr>
              <w:t xml:space="preserve"> </w:t>
            </w:r>
          </w:p>
        </w:tc>
        <w:tc>
          <w:tcPr>
            <w:tcW w:w="7088" w:type="dxa"/>
            <w:gridSpan w:val="6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498BAD1" w14:textId="7663FE6C" w:rsidR="00F5183F" w:rsidRPr="00435458" w:rsidRDefault="00F5183F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 </w:t>
            </w:r>
          </w:p>
        </w:tc>
      </w:tr>
      <w:tr w:rsidR="00ED7F3A" w:rsidRPr="00435458" w14:paraId="131FCD30" w14:textId="77777777" w:rsidTr="00AD1AB1">
        <w:trPr>
          <w:trHeight w:val="288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3C2EC5" w14:textId="672511AC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D- 5 mm 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DB128F" w14:textId="1423DC3D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63CD5E" w14:textId="3EC4C117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2 - 1.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CCA6BAE" w14:textId="1D305A49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3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91FEEC" w14:textId="63046E92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EDA8BC" w14:textId="3C12BEE4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77 - 1.3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36EF7A8" w14:textId="3632013A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5</w:t>
            </w:r>
          </w:p>
        </w:tc>
      </w:tr>
      <w:tr w:rsidR="00ED7F3A" w:rsidRPr="00435458" w14:paraId="08A5113B" w14:textId="77777777" w:rsidTr="00AD1AB1">
        <w:trPr>
          <w:trHeight w:val="288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0F6628" w14:textId="3765E417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D- 10 mm 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CEDD74" w14:textId="5AEC0DE9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128B93" w14:textId="2CDE8F65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3 - 1.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081577B" w14:textId="712FD0CF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4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05AB53" w14:textId="526A7B1A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1.03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8A7E58" w14:textId="5A016F7B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84 - 1.2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51DF0A1" w14:textId="041EB620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80</w:t>
            </w:r>
          </w:p>
        </w:tc>
      </w:tr>
      <w:tr w:rsidR="00ED7F3A" w:rsidRPr="00435458" w14:paraId="258CA915" w14:textId="77777777" w:rsidTr="00AD1AB1">
        <w:trPr>
          <w:trHeight w:val="288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1EC8A9" w14:textId="293DA771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D- 15 mm 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04E50A" w14:textId="3D4D6E45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D3B554" w14:textId="5E8C2D33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3 - 1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9E04BBB" w14:textId="42AED917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C61448" w14:textId="48CB1FD8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04F5B6" w14:textId="33918F2A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89 - 1.1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752FBA4" w14:textId="722E1519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86</w:t>
            </w:r>
          </w:p>
        </w:tc>
      </w:tr>
      <w:tr w:rsidR="00ED7F3A" w:rsidRPr="00435458" w14:paraId="41A35E33" w14:textId="77777777" w:rsidTr="00AD1AB1">
        <w:trPr>
          <w:trHeight w:val="288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FA1F8E" w14:textId="6CEC4DED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D- 20 mm 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993945" w14:textId="40766207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36C5C2" w14:textId="189B73CC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2 - 1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54D9E6F" w14:textId="1EB61701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5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C3E503" w14:textId="4A9D3630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357203" w14:textId="0C34AB74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1 - 1.1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063D9B1" w14:textId="5BA236B7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86</w:t>
            </w:r>
          </w:p>
        </w:tc>
      </w:tr>
      <w:tr w:rsidR="00ED7F3A" w:rsidRPr="00435458" w14:paraId="31F52633" w14:textId="77777777" w:rsidTr="00AD1AB1">
        <w:trPr>
          <w:trHeight w:val="288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61B0F5" w14:textId="7919DF72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D- 25 mm 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CE6618" w14:textId="709E17DD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2F7E50" w14:textId="7C06786F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0 - 1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B0D8381" w14:textId="1F4743F8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1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7AA76E" w14:textId="0C074E80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761050" w14:textId="0F5B29F8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88 - 1.0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85C8F60" w14:textId="3765BBAD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67</w:t>
            </w:r>
          </w:p>
        </w:tc>
      </w:tr>
      <w:tr w:rsidR="00ED7F3A" w:rsidRPr="00435458" w14:paraId="63092E30" w14:textId="77777777" w:rsidTr="00AD1AB1">
        <w:trPr>
          <w:trHeight w:val="288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C74194" w14:textId="54DDB89C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D- 30 mm 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2B9672" w14:textId="59000D90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37586D" w14:textId="721545CB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89 - 1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0480C3D" w14:textId="35237FF2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1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0A544E" w14:textId="2DF042DA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510D80" w14:textId="75417A29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86 - 1.0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A7FC730" w14:textId="6BF87658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35</w:t>
            </w:r>
          </w:p>
        </w:tc>
      </w:tr>
      <w:tr w:rsidR="00ED7F3A" w:rsidRPr="00435458" w14:paraId="2E41D982" w14:textId="77777777" w:rsidTr="00AD1AB1">
        <w:trPr>
          <w:trHeight w:val="288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53A0F1" w14:textId="35E10D1F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D- 35 mm 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521B82" w14:textId="15C1418B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F641E4" w14:textId="31FC3ED3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89 - 1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94A7E61" w14:textId="3502E983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0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DF0BB4" w14:textId="4BC51DA8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4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D0E8A2" w14:textId="640F926A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85 - 1.0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5796C70" w14:textId="4470EB49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24</w:t>
            </w:r>
          </w:p>
        </w:tc>
      </w:tr>
      <w:tr w:rsidR="00ED7F3A" w:rsidRPr="00435458" w14:paraId="6ED87ADF" w14:textId="77777777" w:rsidTr="00AD1AB1">
        <w:trPr>
          <w:trHeight w:val="288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421B62" w14:textId="3AFF363F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D- 40 mm 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213933" w14:textId="6BD0E9D9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9C0EA8" w14:textId="48A8174D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1 - 1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4EAEE30" w14:textId="7392CD58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1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C09941" w14:textId="61DCAA25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C42915" w14:textId="69782CF9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89 - 1.0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668D5A2" w14:textId="42623D00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36</w:t>
            </w:r>
          </w:p>
        </w:tc>
      </w:tr>
      <w:tr w:rsidR="00ED7F3A" w:rsidRPr="00435458" w14:paraId="0A626D78" w14:textId="77777777" w:rsidTr="00AD1AB1">
        <w:trPr>
          <w:trHeight w:val="288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EEA0BF" w14:textId="4DCAFC18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D- 45 mm 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9969DF" w14:textId="7F360F6A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7F697B" w14:textId="57FA4886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1 – 0.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4FE5984" w14:textId="37BD0FA0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0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BD01E1" w14:textId="6B0D49E2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FE085A" w14:textId="77D85E5B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1 - 1.0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19348F4" w14:textId="42A8C19E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53</w:t>
            </w:r>
          </w:p>
        </w:tc>
      </w:tr>
      <w:tr w:rsidR="00ED7F3A" w:rsidRPr="00435458" w14:paraId="29AAD7B9" w14:textId="77777777" w:rsidTr="009C0A20">
        <w:trPr>
          <w:trHeight w:val="288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0E4A3D" w14:textId="5F18AE47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D- 50 mm 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4313F7" w14:textId="50E2B880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61A819" w14:textId="24CCF71F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3 – 0.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D7A97DB" w14:textId="663113F6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0.0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207F0E" w14:textId="03D7AAF3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B71567" w14:textId="03C5D2F2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3 - 1.0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ABCD7AD" w14:textId="573A36E6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86</w:t>
            </w:r>
          </w:p>
        </w:tc>
      </w:tr>
      <w:tr w:rsidR="00F5183F" w:rsidRPr="00435458" w14:paraId="724E494B" w14:textId="77777777" w:rsidTr="00ED27C5">
        <w:trPr>
          <w:trHeight w:val="288"/>
        </w:trPr>
        <w:tc>
          <w:tcPr>
            <w:tcW w:w="2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229FD0" w14:textId="78C17EC1" w:rsidR="00F5183F" w:rsidRPr="00435458" w:rsidRDefault="00AC279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DV</w:t>
            </w:r>
            <w:r w:rsidR="00F5183F" w:rsidRPr="0043545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covariates for D</w:t>
            </w:r>
            <w:r w:rsidR="00F5183F" w:rsidRPr="0043545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  <w:t>P</w:t>
            </w:r>
          </w:p>
        </w:tc>
        <w:tc>
          <w:tcPr>
            <w:tcW w:w="708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754114" w14:textId="77777777" w:rsidR="00F5183F" w:rsidRPr="00435458" w:rsidRDefault="00F5183F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ED7F3A" w:rsidRPr="00435458" w14:paraId="706C0873" w14:textId="77777777" w:rsidTr="009C0A20">
        <w:trPr>
          <w:trHeight w:val="288"/>
        </w:trPr>
        <w:tc>
          <w:tcPr>
            <w:tcW w:w="2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5EC8D1" w14:textId="6DFFB9D7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D</w:t>
            </w:r>
            <w:r w:rsidRPr="00435458">
              <w:rPr>
                <w:rFonts w:eastAsia="Times New Roman" w:cstheme="minorHAnsi"/>
                <w:sz w:val="20"/>
                <w:szCs w:val="20"/>
                <w:vertAlign w:val="subscript"/>
                <w:lang w:val="en-US"/>
              </w:rPr>
              <w:t>mean</w:t>
            </w: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(Gy)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4ADC76" w14:textId="068963CC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F848E0" w14:textId="5FC631CB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4 - 1.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108114" w14:textId="51712AC9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80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34D5F3" w14:textId="7D834C63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00A484" w14:textId="31167D55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86 - 1.07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B4429A" w14:textId="46D2FA06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43</w:t>
            </w:r>
          </w:p>
        </w:tc>
      </w:tr>
      <w:tr w:rsidR="00ED7F3A" w:rsidRPr="00435458" w14:paraId="486F76EB" w14:textId="77777777" w:rsidTr="009C0A20">
        <w:trPr>
          <w:trHeight w:val="288"/>
        </w:trPr>
        <w:tc>
          <w:tcPr>
            <w:tcW w:w="2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F18E6A" w14:textId="58A970F7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D</w:t>
            </w:r>
            <w:r w:rsidRPr="009A659C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0.03cc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F13CFE" w14:textId="5DAABCA7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BDB6DD" w14:textId="7A142AC8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88 - 1.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1D06EA" w14:textId="72BA2BDF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61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9F158D" w14:textId="6B31F588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0A9433" w14:textId="76A5556B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71 - 1.29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E41111" w14:textId="3FCAE32E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77</w:t>
            </w:r>
          </w:p>
        </w:tc>
      </w:tr>
      <w:tr w:rsidR="00ED7F3A" w:rsidRPr="00435458" w14:paraId="04211364" w14:textId="77777777" w:rsidTr="009C0A20">
        <w:trPr>
          <w:trHeight w:val="288"/>
        </w:trPr>
        <w:tc>
          <w:tcPr>
            <w:tcW w:w="2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17BEE1" w14:textId="00A833CD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V</w:t>
            </w:r>
            <w:r w:rsidRPr="009A659C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30 Gy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0291F5" w14:textId="1CD82EB9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A64424" w14:textId="2C853D35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7 - 1.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90CE47" w14:textId="0E89F778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70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465248" w14:textId="5DE76892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CF8D50" w14:textId="11A388CD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5 - 1.0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6D2B3F" w14:textId="49C3D931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73</w:t>
            </w:r>
          </w:p>
        </w:tc>
      </w:tr>
      <w:tr w:rsidR="00ED7F3A" w:rsidRPr="00435458" w14:paraId="080F87FA" w14:textId="77777777" w:rsidTr="009C0A20">
        <w:trPr>
          <w:trHeight w:val="288"/>
        </w:trPr>
        <w:tc>
          <w:tcPr>
            <w:tcW w:w="2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77539D" w14:textId="4FD7EC94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V</w:t>
            </w:r>
            <w:r w:rsidRPr="009A659C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35 Gy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CF651B" w14:textId="5C9E5203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66AA0E" w14:textId="40BD259D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7 1.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96AEA1" w14:textId="3358E0C9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59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B644A3" w14:textId="73B4564F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73D54A" w14:textId="686005FD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5 - 1.0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CA5AF0" w14:textId="46D2AD53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50</w:t>
            </w:r>
          </w:p>
        </w:tc>
      </w:tr>
      <w:tr w:rsidR="00ED7F3A" w:rsidRPr="00435458" w14:paraId="51FE0138" w14:textId="77777777" w:rsidTr="009C0A20">
        <w:trPr>
          <w:trHeight w:val="288"/>
        </w:trPr>
        <w:tc>
          <w:tcPr>
            <w:tcW w:w="2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E02CAE" w14:textId="299BD0F2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V</w:t>
            </w:r>
            <w:r w:rsidRPr="009A659C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40 Gy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1EE527" w14:textId="6E74C3C2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49F01F" w14:textId="1086E5DC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7 - 1.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8D9EEB" w14:textId="222CF07B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89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16660D" w14:textId="31126412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55E1E7" w14:textId="2995C1A9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4 - 1.0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C84B4F" w14:textId="71332FEE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51</w:t>
            </w:r>
          </w:p>
        </w:tc>
      </w:tr>
      <w:tr w:rsidR="00ED7F3A" w:rsidRPr="00435458" w14:paraId="10058649" w14:textId="77777777" w:rsidTr="009C0A20">
        <w:trPr>
          <w:trHeight w:val="288"/>
        </w:trPr>
        <w:tc>
          <w:tcPr>
            <w:tcW w:w="2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81B449" w14:textId="59AB976C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V</w:t>
            </w:r>
            <w:r w:rsidRPr="009A659C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45 Gy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EE206C" w14:textId="7120F26F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5EA926" w14:textId="18017779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7 - 1.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8BEF71" w14:textId="0B512D35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88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6DBDAE" w14:textId="44401256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12B152" w14:textId="690C3D0A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4 - 1.0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299353" w14:textId="158E93A2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44</w:t>
            </w:r>
          </w:p>
        </w:tc>
      </w:tr>
      <w:tr w:rsidR="00ED7F3A" w:rsidRPr="00435458" w14:paraId="7453EA90" w14:textId="77777777" w:rsidTr="009C0A20">
        <w:trPr>
          <w:trHeight w:val="288"/>
        </w:trPr>
        <w:tc>
          <w:tcPr>
            <w:tcW w:w="2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FD5BAA" w14:textId="26DCFD53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V</w:t>
            </w:r>
            <w:r w:rsidRPr="009A659C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50 Gy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B25BA2" w14:textId="53500BD7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720549" w14:textId="40E30E66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8 - 1.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41742B" w14:textId="61AC29FB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6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128DBB" w14:textId="24D3749A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D41F4B" w14:textId="5F2CF96E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4 - 1.0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C14A80" w14:textId="5B69E7B9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42</w:t>
            </w:r>
          </w:p>
        </w:tc>
      </w:tr>
      <w:tr w:rsidR="00ED7F3A" w:rsidRPr="00435458" w14:paraId="37489FB7" w14:textId="77777777" w:rsidTr="009C0A20">
        <w:trPr>
          <w:trHeight w:val="288"/>
        </w:trPr>
        <w:tc>
          <w:tcPr>
            <w:tcW w:w="2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87B8C8" w14:textId="06EF32FF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V</w:t>
            </w:r>
            <w:r w:rsidRPr="009A659C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55 Gy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C8A327" w14:textId="4CBCCAA0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27E87B" w14:textId="01B647E0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8 - 1.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0EA44E" w14:textId="48F0177E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0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C2144A" w14:textId="3DC222AE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910718" w14:textId="5BB938E3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3 - 1.0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C9DDA4" w14:textId="6BC847D6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44</w:t>
            </w:r>
          </w:p>
        </w:tc>
      </w:tr>
      <w:tr w:rsidR="00ED7F3A" w:rsidRPr="00435458" w14:paraId="27BB4ECA" w14:textId="77777777" w:rsidTr="009C0A20">
        <w:trPr>
          <w:trHeight w:val="288"/>
        </w:trPr>
        <w:tc>
          <w:tcPr>
            <w:tcW w:w="2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23FFBA" w14:textId="21840BF3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V</w:t>
            </w:r>
            <w:r w:rsidRPr="009A659C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60 Gy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167104" w14:textId="1CAD9089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FA7667" w14:textId="498E8AA5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7 - 1.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9D1FFD" w14:textId="7C69C297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86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E10D31" w14:textId="005B1538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C3FA4E" w14:textId="4149AA49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3 - 1.04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662C38" w14:textId="42167B0D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47</w:t>
            </w:r>
          </w:p>
        </w:tc>
      </w:tr>
      <w:tr w:rsidR="00ED7F3A" w:rsidRPr="00435458" w14:paraId="7B03DE62" w14:textId="77777777" w:rsidTr="009C0A20">
        <w:trPr>
          <w:trHeight w:val="288"/>
        </w:trPr>
        <w:tc>
          <w:tcPr>
            <w:tcW w:w="2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CA6B2E" w14:textId="61CB1C4D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V</w:t>
            </w:r>
            <w:r w:rsidRPr="009A659C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65 Gy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7EAEB6" w14:textId="646B0788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013E48" w14:textId="790CE5B6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7 - 1.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BF128B" w14:textId="7ED57A3D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76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3735C9" w14:textId="5EBF7191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175150" w14:textId="7174A7CE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2 - 1.04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97361E" w14:textId="23568BC4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50</w:t>
            </w:r>
          </w:p>
        </w:tc>
      </w:tr>
      <w:tr w:rsidR="00ED7F3A" w:rsidRPr="00435458" w14:paraId="5B954D18" w14:textId="77777777" w:rsidTr="009C0A20">
        <w:trPr>
          <w:trHeight w:val="288"/>
        </w:trPr>
        <w:tc>
          <w:tcPr>
            <w:tcW w:w="2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774C5D" w14:textId="4809AA90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V</w:t>
            </w:r>
            <w:r w:rsidRPr="009A659C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70 Gy 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B961E1" w14:textId="107F93F5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ECC343" w14:textId="095BC63E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7 - 1.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0BC8F8" w14:textId="20D100C2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66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298D95" w14:textId="0D16C9DA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2995DF" w14:textId="3E4A6C97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0 - 1.05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6778E2" w14:textId="48349FC4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53</w:t>
            </w:r>
          </w:p>
        </w:tc>
      </w:tr>
      <w:tr w:rsidR="00ED7F3A" w:rsidRPr="00435458" w14:paraId="6EF2459D" w14:textId="77777777" w:rsidTr="009C0A20">
        <w:trPr>
          <w:trHeight w:val="288"/>
        </w:trPr>
        <w:tc>
          <w:tcPr>
            <w:tcW w:w="2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BB6724" w14:textId="35E12211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V</w:t>
            </w:r>
            <w:r w:rsidRPr="009A659C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75 Gy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708640" w14:textId="6ABCD616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DB2B99" w14:textId="696DFF07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5 - 1.0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249195" w14:textId="3BDDA51B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73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F1C47E" w14:textId="4113D66C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0BD491" w14:textId="3115D05E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87 - 1.0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E67A65" w14:textId="2CE7658A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58</w:t>
            </w:r>
          </w:p>
        </w:tc>
      </w:tr>
      <w:tr w:rsidR="00F5183F" w:rsidRPr="00435458" w14:paraId="13DED62C" w14:textId="77777777" w:rsidTr="002E053D">
        <w:trPr>
          <w:trHeight w:val="288"/>
        </w:trPr>
        <w:tc>
          <w:tcPr>
            <w:tcW w:w="2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657877" w14:textId="6987FAB0" w:rsidR="00F5183F" w:rsidRPr="00435458" w:rsidRDefault="00F5183F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DB-ROI for D</w:t>
            </w:r>
            <w:r w:rsidRPr="00435458">
              <w:rPr>
                <w:rFonts w:eastAsia="Times New Roman" w:cstheme="minorHAnsi"/>
                <w:b/>
                <w:bCs/>
                <w:sz w:val="20"/>
                <w:szCs w:val="20"/>
                <w:vertAlign w:val="subscript"/>
                <w:lang w:val="en-US"/>
              </w:rPr>
              <w:t xml:space="preserve">P </w:t>
            </w:r>
            <w:r w:rsidRPr="00435458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(Gy)</w:t>
            </w:r>
          </w:p>
        </w:tc>
        <w:tc>
          <w:tcPr>
            <w:tcW w:w="708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29779F" w14:textId="77777777" w:rsidR="00F5183F" w:rsidRPr="00435458" w:rsidRDefault="00F5183F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ED7F3A" w:rsidRPr="00435458" w14:paraId="1BC22B03" w14:textId="77777777" w:rsidTr="009C0A20">
        <w:trPr>
          <w:trHeight w:val="288"/>
        </w:trPr>
        <w:tc>
          <w:tcPr>
            <w:tcW w:w="2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CB0D6E" w14:textId="713A00B3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D- 5 mm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CF1EB0" w14:textId="5939B927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D904BB" w14:textId="1680FD30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89 - 1.3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9735A6" w14:textId="6D7DE31E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44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F21898" w14:textId="117ED715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A6394B" w14:textId="4A0E0ABC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71 - 1.35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F09CF5" w14:textId="17BE9A6D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87</w:t>
            </w:r>
          </w:p>
        </w:tc>
      </w:tr>
      <w:tr w:rsidR="00ED7F3A" w:rsidRPr="00435458" w14:paraId="6225EAAA" w14:textId="77777777" w:rsidTr="009C0A20">
        <w:trPr>
          <w:trHeight w:val="288"/>
        </w:trPr>
        <w:tc>
          <w:tcPr>
            <w:tcW w:w="2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F8DAED" w14:textId="0637100F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D- 10 mm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F3587E" w14:textId="096FB55E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969B90" w14:textId="1D8D872E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2 - 1.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DAC03A" w14:textId="5987B3BF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44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0D2D8A" w14:textId="46077D87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98D103" w14:textId="28678766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80 - 1.3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973DAD" w14:textId="26C2285A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87</w:t>
            </w:r>
          </w:p>
        </w:tc>
      </w:tr>
      <w:tr w:rsidR="00ED7F3A" w:rsidRPr="00435458" w14:paraId="40B08853" w14:textId="77777777" w:rsidTr="009C0A20">
        <w:trPr>
          <w:trHeight w:val="288"/>
        </w:trPr>
        <w:tc>
          <w:tcPr>
            <w:tcW w:w="2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C01C1C" w14:textId="0192C570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D- 15 mm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03438D" w14:textId="76AD0AC3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4348D8" w14:textId="6782DA11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2 - 1.0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4E7165" w14:textId="21F4B3E4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82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60EAE3" w14:textId="43A5F304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1FCCF9" w14:textId="5068BB57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89 - 1.1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07435F" w14:textId="5CE7DF1B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76</w:t>
            </w:r>
          </w:p>
        </w:tc>
      </w:tr>
      <w:tr w:rsidR="00ED7F3A" w:rsidRPr="00435458" w14:paraId="60252830" w14:textId="77777777" w:rsidTr="009C0A20">
        <w:trPr>
          <w:trHeight w:val="288"/>
        </w:trPr>
        <w:tc>
          <w:tcPr>
            <w:tcW w:w="2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F5E4B1" w14:textId="4666FB3B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D- 20 mm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5304DC" w14:textId="77C0D9E7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EE4C5B" w14:textId="3C745A18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1 - 1.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F41021" w14:textId="56B12934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34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1BB05C" w14:textId="65868B9A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498254" w14:textId="75A6795F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0 - 1.1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19A03D" w14:textId="0E8B16F8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87</w:t>
            </w:r>
          </w:p>
        </w:tc>
      </w:tr>
      <w:tr w:rsidR="00ED7F3A" w:rsidRPr="00435458" w14:paraId="160F96CD" w14:textId="77777777" w:rsidTr="009C0A20">
        <w:trPr>
          <w:trHeight w:val="288"/>
        </w:trPr>
        <w:tc>
          <w:tcPr>
            <w:tcW w:w="2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83A616" w14:textId="08FCD97A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D- 25 mm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875C01" w14:textId="672FC554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E16D2D" w14:textId="2EB22792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89 - 1.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2636E1" w14:textId="03A4CFC7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14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144647" w14:textId="64C3C08F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D90B41" w14:textId="44BF21CA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86 - 1.07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918107" w14:textId="7380152D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49</w:t>
            </w:r>
          </w:p>
        </w:tc>
      </w:tr>
      <w:tr w:rsidR="00ED7F3A" w:rsidRPr="00435458" w14:paraId="56C3C129" w14:textId="77777777" w:rsidTr="009C0A20">
        <w:trPr>
          <w:trHeight w:val="288"/>
        </w:trPr>
        <w:tc>
          <w:tcPr>
            <w:tcW w:w="2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190538" w14:textId="13B9548A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D- 30 mm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EA31E0" w14:textId="47ECE8E8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883406" w14:textId="66AFDDA7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89 - 1.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406EE5" w14:textId="03D7338D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08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EB212F" w14:textId="71E16091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64C152" w14:textId="6E428B4A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85 - 1.05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5937F1" w14:textId="09E69663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27</w:t>
            </w:r>
          </w:p>
        </w:tc>
      </w:tr>
      <w:tr w:rsidR="00ED7F3A" w:rsidRPr="00435458" w14:paraId="297CF186" w14:textId="77777777" w:rsidTr="009C0A20">
        <w:trPr>
          <w:trHeight w:val="288"/>
        </w:trPr>
        <w:tc>
          <w:tcPr>
            <w:tcW w:w="2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6AB8CF" w14:textId="6E241B38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D- 35 mm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40C32D" w14:textId="7A352994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8C775A" w14:textId="648904E1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89 - 1.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CBA804" w14:textId="778D1E27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07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F95FB8" w14:textId="7BCAA604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4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D9ED82" w14:textId="284FDE5E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85 - 1.04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7981FF" w14:textId="1B1279D1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24</w:t>
            </w:r>
          </w:p>
        </w:tc>
      </w:tr>
      <w:tr w:rsidR="00ED7F3A" w:rsidRPr="00435458" w14:paraId="232A6FF4" w14:textId="77777777" w:rsidTr="009C0A20">
        <w:trPr>
          <w:trHeight w:val="288"/>
        </w:trPr>
        <w:tc>
          <w:tcPr>
            <w:tcW w:w="2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3F35F8" w14:textId="2ED80D36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D- 40 mm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0660CF" w14:textId="317F92A1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BCA676" w14:textId="0629054E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1 - 1.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4ADEB9" w14:textId="6EBD3A81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13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4F4197" w14:textId="6C7A5767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94044B" w14:textId="2C780407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0 - 1.06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755AD5" w14:textId="133F52E4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51</w:t>
            </w:r>
          </w:p>
        </w:tc>
      </w:tr>
      <w:tr w:rsidR="00ED7F3A" w:rsidRPr="00435458" w14:paraId="5F9BEC41" w14:textId="77777777" w:rsidTr="009C0A20">
        <w:trPr>
          <w:trHeight w:val="288"/>
        </w:trPr>
        <w:tc>
          <w:tcPr>
            <w:tcW w:w="2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159D90" w14:textId="7F5BC034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D- 45 mm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4A6074" w14:textId="7DE980C0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62EC06" w14:textId="01FD3B51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1 - 1.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0590A0" w14:textId="6AD945C0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14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8A19EC" w14:textId="2C55C0DA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115DBC" w14:textId="70D43D8A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0 - 1.06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45B775" w14:textId="1949C8E0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63</w:t>
            </w:r>
          </w:p>
        </w:tc>
      </w:tr>
      <w:tr w:rsidR="00ED7F3A" w:rsidRPr="00435458" w14:paraId="4B265A9A" w14:textId="77777777" w:rsidTr="009C0A20">
        <w:trPr>
          <w:trHeight w:val="288"/>
        </w:trPr>
        <w:tc>
          <w:tcPr>
            <w:tcW w:w="2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C3510D" w14:textId="3EAC0906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D- 50 mm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095EF4" w14:textId="68E3083D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8C7A99" w14:textId="68BFFCED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3 – o.9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48361F" w14:textId="2856F81A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0.04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510486" w14:textId="2B78B56B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276A8A" w14:textId="50D497A5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94 - 1.0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2EEC26" w14:textId="06CA839D" w:rsidR="00ED7F3A" w:rsidRPr="00435458" w:rsidRDefault="00ED7F3A" w:rsidP="00ED7F3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458">
              <w:rPr>
                <w:rFonts w:eastAsia="Times New Roman" w:cstheme="minorHAnsi"/>
                <w:sz w:val="20"/>
                <w:szCs w:val="20"/>
                <w:lang w:val="en-US"/>
              </w:rPr>
              <w:t>0.89</w:t>
            </w:r>
          </w:p>
        </w:tc>
      </w:tr>
    </w:tbl>
    <w:p w14:paraId="1E9E21F5" w14:textId="44887DF6" w:rsidR="00357778" w:rsidRDefault="004505F6" w:rsidP="004505F6">
      <w:pPr>
        <w:jc w:val="both"/>
      </w:pPr>
      <w:bookmarkStart w:id="1" w:name="_Hlk90243318"/>
      <w:r>
        <w:t xml:space="preserve">Abbreviations: </w:t>
      </w:r>
      <w:r w:rsidR="0005081C">
        <w:t xml:space="preserve">OR = odds ratio, </w:t>
      </w:r>
      <w:r w:rsidR="00363126">
        <w:t xml:space="preserve">CI = confidence interval, </w:t>
      </w:r>
      <w:r w:rsidR="003F54E2">
        <w:t>D</w:t>
      </w:r>
      <w:r w:rsidR="003F54E2" w:rsidRPr="003F54E2">
        <w:rPr>
          <w:vertAlign w:val="subscript"/>
        </w:rPr>
        <w:t>P</w:t>
      </w:r>
      <w:r w:rsidR="003F54E2">
        <w:t xml:space="preserve"> = Planned dose, D</w:t>
      </w:r>
      <w:r w:rsidR="003F54E2" w:rsidRPr="003F54E2">
        <w:rPr>
          <w:vertAlign w:val="subscript"/>
        </w:rPr>
        <w:t>A</w:t>
      </w:r>
      <w:r w:rsidR="003F54E2">
        <w:t xml:space="preserve"> = Accumulated dose, </w:t>
      </w:r>
      <w:r>
        <w:t>BMI = body mass index, GS = Gleason score, BL PSA = baseline prostate specific antigen, TURP = transurethral resection of the prostate, ADT = androgen deprivation therapy</w:t>
      </w:r>
      <w:r w:rsidR="003F54E2">
        <w:t xml:space="preserve">, DB-ROI = dose-based region of interest </w:t>
      </w:r>
      <w:bookmarkEnd w:id="1"/>
    </w:p>
    <w:p w14:paraId="43552407" w14:textId="3AF71A8A" w:rsidR="00DE146A" w:rsidRDefault="00DE146A" w:rsidP="004505F6">
      <w:pPr>
        <w:jc w:val="both"/>
      </w:pPr>
      <w:r>
        <w:lastRenderedPageBreak/>
        <w:t>Reference</w:t>
      </w:r>
    </w:p>
    <w:p w14:paraId="01FF1CBB" w14:textId="535696AD" w:rsidR="00DE146A" w:rsidRPr="001E67EF" w:rsidRDefault="00DE146A" w:rsidP="00DE146A">
      <w:pPr>
        <w:pStyle w:val="EndNoteBibliography"/>
        <w:spacing w:after="0"/>
        <w:ind w:left="720" w:hanging="720"/>
        <w:jc w:val="both"/>
      </w:pPr>
      <w:r>
        <w:t xml:space="preserve">[1] </w:t>
      </w:r>
      <w:r>
        <w:tab/>
      </w:r>
      <w:r w:rsidRPr="001E67EF">
        <w:t>Ong A, Knight K, Panettieri V, Dimmock M, Tuan JKL, Tan HQ, et al. Application of an automated</w:t>
      </w:r>
      <w:r>
        <w:t xml:space="preserve"> </w:t>
      </w:r>
      <w:r w:rsidRPr="001E67EF">
        <w:t>dose accumulation workflow in high-risk prostate cancer - validation and dose-volume analysis between planned and delivered dose. Med Dosim. 2022;47:92-7.</w:t>
      </w:r>
    </w:p>
    <w:p w14:paraId="34C1F434" w14:textId="32FDF5AB" w:rsidR="00DE146A" w:rsidRDefault="00DE146A" w:rsidP="004505F6">
      <w:pPr>
        <w:jc w:val="both"/>
      </w:pPr>
    </w:p>
    <w:p w14:paraId="7AC37493" w14:textId="77777777" w:rsidR="00DE146A" w:rsidRDefault="00DE146A" w:rsidP="004505F6">
      <w:pPr>
        <w:jc w:val="both"/>
      </w:pPr>
    </w:p>
    <w:sectPr w:rsidR="00DE146A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FC1416" w14:textId="77777777" w:rsidR="00004EF3" w:rsidRDefault="00004EF3" w:rsidP="00060FD6">
      <w:pPr>
        <w:spacing w:after="0" w:line="240" w:lineRule="auto"/>
      </w:pPr>
      <w:r>
        <w:separator/>
      </w:r>
    </w:p>
  </w:endnote>
  <w:endnote w:type="continuationSeparator" w:id="0">
    <w:p w14:paraId="538C17D9" w14:textId="77777777" w:rsidR="00004EF3" w:rsidRDefault="00004EF3" w:rsidP="00060F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31BC13" w14:textId="77777777" w:rsidR="00060FD6" w:rsidRDefault="00060FD6">
    <w:pPr>
      <w:pStyle w:val="Footer"/>
      <w:jc w:val="center"/>
      <w:rPr>
        <w:color w:val="4472C4" w:themeColor="accent1"/>
      </w:rPr>
    </w:pPr>
    <w:r>
      <w:rPr>
        <w:color w:val="4472C4" w:themeColor="accent1"/>
      </w:rPr>
      <w:t xml:space="preserve">Page </w:t>
    </w:r>
    <w:r>
      <w:rPr>
        <w:color w:val="4472C4" w:themeColor="accent1"/>
      </w:rPr>
      <w:fldChar w:fldCharType="begin"/>
    </w:r>
    <w:r>
      <w:rPr>
        <w:color w:val="4472C4" w:themeColor="accent1"/>
      </w:rPr>
      <w:instrText xml:space="preserve"> PAGE  \* Arabic  \* MERGEFORMAT </w:instrText>
    </w:r>
    <w:r>
      <w:rPr>
        <w:color w:val="4472C4" w:themeColor="accent1"/>
      </w:rPr>
      <w:fldChar w:fldCharType="separate"/>
    </w:r>
    <w:r>
      <w:rPr>
        <w:noProof/>
        <w:color w:val="4472C4" w:themeColor="accent1"/>
      </w:rPr>
      <w:t>2</w:t>
    </w:r>
    <w:r>
      <w:rPr>
        <w:color w:val="4472C4" w:themeColor="accent1"/>
      </w:rPr>
      <w:fldChar w:fldCharType="end"/>
    </w:r>
    <w:r>
      <w:rPr>
        <w:color w:val="4472C4" w:themeColor="accent1"/>
      </w:rPr>
      <w:t xml:space="preserve"> of </w:t>
    </w:r>
    <w:r>
      <w:rPr>
        <w:color w:val="4472C4" w:themeColor="accent1"/>
      </w:rPr>
      <w:fldChar w:fldCharType="begin"/>
    </w:r>
    <w:r>
      <w:rPr>
        <w:color w:val="4472C4" w:themeColor="accent1"/>
      </w:rPr>
      <w:instrText xml:space="preserve"> NUMPAGES  \* Arabic  \* MERGEFORMAT </w:instrText>
    </w:r>
    <w:r>
      <w:rPr>
        <w:color w:val="4472C4" w:themeColor="accent1"/>
      </w:rPr>
      <w:fldChar w:fldCharType="separate"/>
    </w:r>
    <w:r>
      <w:rPr>
        <w:noProof/>
        <w:color w:val="4472C4" w:themeColor="accent1"/>
      </w:rPr>
      <w:t>2</w:t>
    </w:r>
    <w:r>
      <w:rPr>
        <w:color w:val="4472C4" w:themeColor="accent1"/>
      </w:rPr>
      <w:fldChar w:fldCharType="end"/>
    </w:r>
  </w:p>
  <w:p w14:paraId="771634DF" w14:textId="77777777" w:rsidR="00060FD6" w:rsidRDefault="00060F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C51BD2" w14:textId="77777777" w:rsidR="00004EF3" w:rsidRDefault="00004EF3" w:rsidP="00060FD6">
      <w:pPr>
        <w:spacing w:after="0" w:line="240" w:lineRule="auto"/>
      </w:pPr>
      <w:r>
        <w:separator/>
      </w:r>
    </w:p>
  </w:footnote>
  <w:footnote w:type="continuationSeparator" w:id="0">
    <w:p w14:paraId="045176FB" w14:textId="77777777" w:rsidR="00004EF3" w:rsidRDefault="00004EF3" w:rsidP="00060FD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415C6B"/>
    <w:multiLevelType w:val="hybridMultilevel"/>
    <w:tmpl w:val="CA92F464"/>
    <w:lvl w:ilvl="0" w:tplc="A964CDB2">
      <w:start w:val="20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2912C6B"/>
    <w:multiLevelType w:val="hybridMultilevel"/>
    <w:tmpl w:val="6EF423A0"/>
    <w:lvl w:ilvl="0" w:tplc="414A24F6">
      <w:start w:val="20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01442766">
    <w:abstractNumId w:val="0"/>
  </w:num>
  <w:num w:numId="2" w16cid:durableId="18698317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B26"/>
    <w:rsid w:val="000035D4"/>
    <w:rsid w:val="00004EF3"/>
    <w:rsid w:val="0000628E"/>
    <w:rsid w:val="00015521"/>
    <w:rsid w:val="0005081C"/>
    <w:rsid w:val="00060FD6"/>
    <w:rsid w:val="00080CAC"/>
    <w:rsid w:val="000F13AA"/>
    <w:rsid w:val="000F17B5"/>
    <w:rsid w:val="00117CDB"/>
    <w:rsid w:val="001344BA"/>
    <w:rsid w:val="00190359"/>
    <w:rsid w:val="001A4B81"/>
    <w:rsid w:val="001A5051"/>
    <w:rsid w:val="001B3DE8"/>
    <w:rsid w:val="001C56EA"/>
    <w:rsid w:val="001D60D5"/>
    <w:rsid w:val="002205B0"/>
    <w:rsid w:val="002512EB"/>
    <w:rsid w:val="00251BFB"/>
    <w:rsid w:val="00253D0D"/>
    <w:rsid w:val="00261ADE"/>
    <w:rsid w:val="00264E6C"/>
    <w:rsid w:val="002A7D63"/>
    <w:rsid w:val="002C26DC"/>
    <w:rsid w:val="00307FC8"/>
    <w:rsid w:val="00316EDD"/>
    <w:rsid w:val="0032040A"/>
    <w:rsid w:val="003244C6"/>
    <w:rsid w:val="0035238D"/>
    <w:rsid w:val="00357778"/>
    <w:rsid w:val="003600C9"/>
    <w:rsid w:val="00363126"/>
    <w:rsid w:val="003A7A34"/>
    <w:rsid w:val="003C690C"/>
    <w:rsid w:val="003E0F46"/>
    <w:rsid w:val="003E55A3"/>
    <w:rsid w:val="003F54E2"/>
    <w:rsid w:val="00400FEE"/>
    <w:rsid w:val="004152FB"/>
    <w:rsid w:val="004263C5"/>
    <w:rsid w:val="00435458"/>
    <w:rsid w:val="00437B58"/>
    <w:rsid w:val="00440BCD"/>
    <w:rsid w:val="004423D7"/>
    <w:rsid w:val="004505F6"/>
    <w:rsid w:val="00450732"/>
    <w:rsid w:val="0046517E"/>
    <w:rsid w:val="004A0790"/>
    <w:rsid w:val="004A30B2"/>
    <w:rsid w:val="004C472C"/>
    <w:rsid w:val="004C7B29"/>
    <w:rsid w:val="004D191F"/>
    <w:rsid w:val="004D7DF9"/>
    <w:rsid w:val="004E5036"/>
    <w:rsid w:val="004F59C7"/>
    <w:rsid w:val="0050677B"/>
    <w:rsid w:val="00540B26"/>
    <w:rsid w:val="00543873"/>
    <w:rsid w:val="005459D8"/>
    <w:rsid w:val="00546616"/>
    <w:rsid w:val="00557110"/>
    <w:rsid w:val="00594C1B"/>
    <w:rsid w:val="005B1910"/>
    <w:rsid w:val="005C7C02"/>
    <w:rsid w:val="006156EF"/>
    <w:rsid w:val="0065070E"/>
    <w:rsid w:val="00653A0A"/>
    <w:rsid w:val="00663986"/>
    <w:rsid w:val="00692988"/>
    <w:rsid w:val="00695D35"/>
    <w:rsid w:val="006963B2"/>
    <w:rsid w:val="006B7E70"/>
    <w:rsid w:val="00712BCF"/>
    <w:rsid w:val="00725B02"/>
    <w:rsid w:val="00762E5E"/>
    <w:rsid w:val="007815CB"/>
    <w:rsid w:val="007878D8"/>
    <w:rsid w:val="00795DB8"/>
    <w:rsid w:val="007A6FC5"/>
    <w:rsid w:val="007B1D64"/>
    <w:rsid w:val="007E7367"/>
    <w:rsid w:val="007F76D6"/>
    <w:rsid w:val="00811993"/>
    <w:rsid w:val="008150DA"/>
    <w:rsid w:val="008167B3"/>
    <w:rsid w:val="008500E8"/>
    <w:rsid w:val="008A0F19"/>
    <w:rsid w:val="008C0F9C"/>
    <w:rsid w:val="00922194"/>
    <w:rsid w:val="00926C9F"/>
    <w:rsid w:val="009706CF"/>
    <w:rsid w:val="00975103"/>
    <w:rsid w:val="009A08D9"/>
    <w:rsid w:val="009A659C"/>
    <w:rsid w:val="009B4EFA"/>
    <w:rsid w:val="009C0609"/>
    <w:rsid w:val="009C0A20"/>
    <w:rsid w:val="00A06268"/>
    <w:rsid w:val="00A11CBF"/>
    <w:rsid w:val="00A23826"/>
    <w:rsid w:val="00A4031C"/>
    <w:rsid w:val="00A5678D"/>
    <w:rsid w:val="00A57107"/>
    <w:rsid w:val="00A8179E"/>
    <w:rsid w:val="00A853CA"/>
    <w:rsid w:val="00A94F5F"/>
    <w:rsid w:val="00A95BEE"/>
    <w:rsid w:val="00A965B3"/>
    <w:rsid w:val="00AC1EA0"/>
    <w:rsid w:val="00AC279A"/>
    <w:rsid w:val="00AD1AB1"/>
    <w:rsid w:val="00AD2F2F"/>
    <w:rsid w:val="00AF2654"/>
    <w:rsid w:val="00AF7B85"/>
    <w:rsid w:val="00B01114"/>
    <w:rsid w:val="00B06CBF"/>
    <w:rsid w:val="00B23A51"/>
    <w:rsid w:val="00B25DC0"/>
    <w:rsid w:val="00B816AD"/>
    <w:rsid w:val="00B823C6"/>
    <w:rsid w:val="00BA6AB5"/>
    <w:rsid w:val="00BE10AA"/>
    <w:rsid w:val="00C264FC"/>
    <w:rsid w:val="00C34C95"/>
    <w:rsid w:val="00C34DE4"/>
    <w:rsid w:val="00C62075"/>
    <w:rsid w:val="00C74093"/>
    <w:rsid w:val="00C8799B"/>
    <w:rsid w:val="00CC514F"/>
    <w:rsid w:val="00CF776F"/>
    <w:rsid w:val="00D078F2"/>
    <w:rsid w:val="00D103BA"/>
    <w:rsid w:val="00D2771A"/>
    <w:rsid w:val="00D538F5"/>
    <w:rsid w:val="00DB2EFB"/>
    <w:rsid w:val="00DC5634"/>
    <w:rsid w:val="00DE146A"/>
    <w:rsid w:val="00DE282D"/>
    <w:rsid w:val="00DF4EB5"/>
    <w:rsid w:val="00E15F42"/>
    <w:rsid w:val="00E63D1B"/>
    <w:rsid w:val="00E6562A"/>
    <w:rsid w:val="00E97923"/>
    <w:rsid w:val="00EC0C30"/>
    <w:rsid w:val="00ED7AEF"/>
    <w:rsid w:val="00ED7F3A"/>
    <w:rsid w:val="00EE6958"/>
    <w:rsid w:val="00EE6DF7"/>
    <w:rsid w:val="00F179EE"/>
    <w:rsid w:val="00F21870"/>
    <w:rsid w:val="00F3105A"/>
    <w:rsid w:val="00F3783D"/>
    <w:rsid w:val="00F5183F"/>
    <w:rsid w:val="00F5297F"/>
    <w:rsid w:val="00F74B28"/>
    <w:rsid w:val="00F80C77"/>
    <w:rsid w:val="00F8149E"/>
    <w:rsid w:val="00F97FEB"/>
    <w:rsid w:val="00FA08C5"/>
    <w:rsid w:val="00FB49D8"/>
    <w:rsid w:val="00FD50EB"/>
    <w:rsid w:val="00FD5AE0"/>
    <w:rsid w:val="00FE2409"/>
    <w:rsid w:val="00FE6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79FC84"/>
  <w15:chartTrackingRefBased/>
  <w15:docId w15:val="{BF33C601-1C5D-45F3-933B-232AFEB4C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B3DE8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1B3DE8"/>
  </w:style>
  <w:style w:type="table" w:styleId="TableGrid">
    <w:name w:val="Table Grid"/>
    <w:basedOn w:val="TableNormal"/>
    <w:uiPriority w:val="39"/>
    <w:rsid w:val="00A062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6517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60F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0FD6"/>
  </w:style>
  <w:style w:type="paragraph" w:styleId="Footer">
    <w:name w:val="footer"/>
    <w:basedOn w:val="Normal"/>
    <w:link w:val="FooterChar"/>
    <w:uiPriority w:val="99"/>
    <w:unhideWhenUsed/>
    <w:rsid w:val="00060F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0FD6"/>
  </w:style>
  <w:style w:type="paragraph" w:customStyle="1" w:styleId="EndNoteBibliography">
    <w:name w:val="EndNote Bibliography"/>
    <w:basedOn w:val="Normal"/>
    <w:link w:val="EndNoteBibliographyChar"/>
    <w:rsid w:val="00DE146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DE146A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5576BF-701F-42F7-9680-67F51A0F54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6</TotalTime>
  <Pages>3</Pages>
  <Words>759</Words>
  <Characters>433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Ong</dc:creator>
  <cp:keywords/>
  <dc:description/>
  <cp:lastModifiedBy>Ashley Ong</cp:lastModifiedBy>
  <cp:revision>124</cp:revision>
  <cp:lastPrinted>2022-07-02T16:35:00Z</cp:lastPrinted>
  <dcterms:created xsi:type="dcterms:W3CDTF">2022-01-29T08:59:00Z</dcterms:created>
  <dcterms:modified xsi:type="dcterms:W3CDTF">2023-01-14T04:10:00Z</dcterms:modified>
</cp:coreProperties>
</file>